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73B54" w14:textId="79C53A02" w:rsidR="0081446A" w:rsidRDefault="002C36F1">
      <w:r>
        <w:rPr>
          <w:noProof/>
        </w:rPr>
        <w:drawing>
          <wp:inline distT="0" distB="0" distL="0" distR="0" wp14:anchorId="6CEFCD9C" wp14:editId="48DC0332">
            <wp:extent cx="4789410" cy="2033110"/>
            <wp:effectExtent l="0" t="0" r="0" b="0"/>
            <wp:docPr id="572734860" name="Picture 1" descr="A picture containing line, plot, diagram, sl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734860" name="Picture 1" descr="A picture containing line, plot, diagram, slop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042" cy="2037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4F5E7B" wp14:editId="274E234C">
            <wp:extent cx="795418" cy="2474635"/>
            <wp:effectExtent l="0" t="0" r="5080" b="1905"/>
            <wp:docPr id="1970030745" name="Picture 2" descr="A picture containing text, screenshot, fon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030745" name="Picture 2" descr="A picture containing text, screenshot, font, desig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954" cy="253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76BE8" w14:textId="77777777" w:rsidR="002C36F1" w:rsidRDefault="002C36F1" w:rsidP="002C36F1">
      <w:pPr>
        <w:spacing w:line="480" w:lineRule="auto"/>
      </w:pPr>
    </w:p>
    <w:p w14:paraId="6B98FDEF" w14:textId="14E1E74F" w:rsidR="002C36F1" w:rsidRDefault="002C36F1" w:rsidP="002C36F1">
      <w:pPr>
        <w:spacing w:line="480" w:lineRule="auto"/>
        <w:rPr>
          <w:szCs w:val="22"/>
          <w:lang w:val="en-US"/>
        </w:rPr>
      </w:pPr>
      <w:r>
        <w:rPr>
          <w:lang w:val="en-US"/>
        </w:rPr>
        <w:t xml:space="preserve">Figure S1. </w:t>
      </w:r>
      <w:r w:rsidR="00BA6A5E">
        <w:rPr>
          <w:szCs w:val="22"/>
          <w:lang w:val="en-US"/>
        </w:rPr>
        <w:t>R</w:t>
      </w:r>
      <w:r w:rsidRPr="00F06ADF">
        <w:rPr>
          <w:szCs w:val="22"/>
        </w:rPr>
        <w:t>arefaction curves created from the OTUs that are at 97% similarity to the known sequences</w:t>
      </w:r>
      <w:r w:rsidR="00BA6A5E">
        <w:rPr>
          <w:szCs w:val="22"/>
          <w:lang w:val="en-US"/>
        </w:rPr>
        <w:t xml:space="preserve"> using </w:t>
      </w:r>
      <w:proofErr w:type="gramStart"/>
      <w:r w:rsidR="00BA6A5E">
        <w:rPr>
          <w:szCs w:val="22"/>
          <w:lang w:val="en-US"/>
        </w:rPr>
        <w:t>QIIME2</w:t>
      </w:r>
      <w:r w:rsidRPr="00F06ADF">
        <w:rPr>
          <w:szCs w:val="22"/>
        </w:rPr>
        <w:t>, and</w:t>
      </w:r>
      <w:proofErr w:type="gramEnd"/>
      <w:r w:rsidRPr="00F06ADF">
        <w:rPr>
          <w:szCs w:val="22"/>
        </w:rPr>
        <w:t xml:space="preserve"> plotted against the number of sequences.</w:t>
      </w:r>
      <w:r w:rsidR="00BA6A5E">
        <w:rPr>
          <w:szCs w:val="22"/>
          <w:lang w:val="en-US"/>
        </w:rPr>
        <w:t xml:space="preserve"> Note the present of a seven-strains internal microbial community positive control. </w:t>
      </w:r>
    </w:p>
    <w:p w14:paraId="1EB08205" w14:textId="274BB41F" w:rsidR="00BA6A5E" w:rsidRPr="00BA6A5E" w:rsidRDefault="00BA6A5E" w:rsidP="002C36F1">
      <w:pPr>
        <w:spacing w:line="480" w:lineRule="auto"/>
        <w:rPr>
          <w:lang w:val="en-US"/>
        </w:rPr>
      </w:pPr>
      <w:r>
        <w:rPr>
          <w:szCs w:val="22"/>
          <w:lang w:val="en-US"/>
        </w:rPr>
        <w:t>B = batch, C = chemical treated site, O = organically treated site.</w:t>
      </w:r>
    </w:p>
    <w:sectPr w:rsidR="00BA6A5E" w:rsidRPr="00BA6A5E" w:rsidSect="002114C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6F1"/>
    <w:rsid w:val="000037DE"/>
    <w:rsid w:val="000045CD"/>
    <w:rsid w:val="000063C7"/>
    <w:rsid w:val="00011CCA"/>
    <w:rsid w:val="00012C58"/>
    <w:rsid w:val="000167D8"/>
    <w:rsid w:val="00026905"/>
    <w:rsid w:val="000467FA"/>
    <w:rsid w:val="000524DF"/>
    <w:rsid w:val="00053AA4"/>
    <w:rsid w:val="00053C4A"/>
    <w:rsid w:val="00061C0B"/>
    <w:rsid w:val="00063388"/>
    <w:rsid w:val="00066ACD"/>
    <w:rsid w:val="000703CD"/>
    <w:rsid w:val="00070AC1"/>
    <w:rsid w:val="00076866"/>
    <w:rsid w:val="00080231"/>
    <w:rsid w:val="00082ADC"/>
    <w:rsid w:val="00094F7A"/>
    <w:rsid w:val="0009575A"/>
    <w:rsid w:val="000A3FEB"/>
    <w:rsid w:val="000A63F5"/>
    <w:rsid w:val="000B4B65"/>
    <w:rsid w:val="000C1691"/>
    <w:rsid w:val="000C3B7A"/>
    <w:rsid w:val="000D086E"/>
    <w:rsid w:val="000D34E3"/>
    <w:rsid w:val="000D467E"/>
    <w:rsid w:val="000D5151"/>
    <w:rsid w:val="000D5713"/>
    <w:rsid w:val="000D68AE"/>
    <w:rsid w:val="000E1468"/>
    <w:rsid w:val="000E3A65"/>
    <w:rsid w:val="000E4925"/>
    <w:rsid w:val="00100A81"/>
    <w:rsid w:val="00102BDE"/>
    <w:rsid w:val="0010485B"/>
    <w:rsid w:val="001108F5"/>
    <w:rsid w:val="00111195"/>
    <w:rsid w:val="00116021"/>
    <w:rsid w:val="00122F35"/>
    <w:rsid w:val="00131F38"/>
    <w:rsid w:val="00145B93"/>
    <w:rsid w:val="00147CC7"/>
    <w:rsid w:val="001520C0"/>
    <w:rsid w:val="001538E8"/>
    <w:rsid w:val="0016528C"/>
    <w:rsid w:val="0017066A"/>
    <w:rsid w:val="001713BE"/>
    <w:rsid w:val="00176FB6"/>
    <w:rsid w:val="0018167D"/>
    <w:rsid w:val="00181B61"/>
    <w:rsid w:val="001876F7"/>
    <w:rsid w:val="001925C0"/>
    <w:rsid w:val="00192C8E"/>
    <w:rsid w:val="0019773C"/>
    <w:rsid w:val="001B0A2D"/>
    <w:rsid w:val="001B6C9D"/>
    <w:rsid w:val="001C0CA6"/>
    <w:rsid w:val="001C1170"/>
    <w:rsid w:val="001C381D"/>
    <w:rsid w:val="001D3026"/>
    <w:rsid w:val="001D3224"/>
    <w:rsid w:val="001D3CE5"/>
    <w:rsid w:val="001D5B9A"/>
    <w:rsid w:val="001D63F3"/>
    <w:rsid w:val="001F2B65"/>
    <w:rsid w:val="001F3742"/>
    <w:rsid w:val="002068E9"/>
    <w:rsid w:val="00206EB4"/>
    <w:rsid w:val="002114CC"/>
    <w:rsid w:val="00212C92"/>
    <w:rsid w:val="00217995"/>
    <w:rsid w:val="00220F85"/>
    <w:rsid w:val="002235A1"/>
    <w:rsid w:val="0022426D"/>
    <w:rsid w:val="00226DC2"/>
    <w:rsid w:val="00237BFE"/>
    <w:rsid w:val="00241B11"/>
    <w:rsid w:val="002444BD"/>
    <w:rsid w:val="002448FE"/>
    <w:rsid w:val="002559E8"/>
    <w:rsid w:val="00257E4D"/>
    <w:rsid w:val="002632A4"/>
    <w:rsid w:val="00283873"/>
    <w:rsid w:val="00283C98"/>
    <w:rsid w:val="00283FE6"/>
    <w:rsid w:val="00286ADB"/>
    <w:rsid w:val="002928BF"/>
    <w:rsid w:val="002936F4"/>
    <w:rsid w:val="00294248"/>
    <w:rsid w:val="00296CFD"/>
    <w:rsid w:val="002A0EC6"/>
    <w:rsid w:val="002A7C20"/>
    <w:rsid w:val="002B2035"/>
    <w:rsid w:val="002B3FB8"/>
    <w:rsid w:val="002B6244"/>
    <w:rsid w:val="002C0AF0"/>
    <w:rsid w:val="002C36F1"/>
    <w:rsid w:val="002E65A1"/>
    <w:rsid w:val="002F2291"/>
    <w:rsid w:val="002F416E"/>
    <w:rsid w:val="002F7594"/>
    <w:rsid w:val="002F7DE3"/>
    <w:rsid w:val="003043A3"/>
    <w:rsid w:val="00305B1B"/>
    <w:rsid w:val="00306B2E"/>
    <w:rsid w:val="00311BA3"/>
    <w:rsid w:val="00316CA6"/>
    <w:rsid w:val="00317B54"/>
    <w:rsid w:val="00330B41"/>
    <w:rsid w:val="00333B91"/>
    <w:rsid w:val="00341012"/>
    <w:rsid w:val="00345CC8"/>
    <w:rsid w:val="003468CC"/>
    <w:rsid w:val="003555AC"/>
    <w:rsid w:val="0035705B"/>
    <w:rsid w:val="00357BD7"/>
    <w:rsid w:val="00363A18"/>
    <w:rsid w:val="00363B5F"/>
    <w:rsid w:val="00371161"/>
    <w:rsid w:val="003734BC"/>
    <w:rsid w:val="00374A66"/>
    <w:rsid w:val="00377F30"/>
    <w:rsid w:val="00381F9A"/>
    <w:rsid w:val="00384A27"/>
    <w:rsid w:val="00393BE5"/>
    <w:rsid w:val="003A36C2"/>
    <w:rsid w:val="003A54C6"/>
    <w:rsid w:val="003B6119"/>
    <w:rsid w:val="003C1FA9"/>
    <w:rsid w:val="003C75EC"/>
    <w:rsid w:val="003D20FF"/>
    <w:rsid w:val="003E005F"/>
    <w:rsid w:val="003E28D0"/>
    <w:rsid w:val="003E5451"/>
    <w:rsid w:val="003E71C7"/>
    <w:rsid w:val="003E7416"/>
    <w:rsid w:val="003F64B7"/>
    <w:rsid w:val="003F6AD3"/>
    <w:rsid w:val="00401857"/>
    <w:rsid w:val="0041689F"/>
    <w:rsid w:val="00420550"/>
    <w:rsid w:val="00421A06"/>
    <w:rsid w:val="00425E8E"/>
    <w:rsid w:val="00444DAB"/>
    <w:rsid w:val="0044672F"/>
    <w:rsid w:val="00447993"/>
    <w:rsid w:val="00453B0F"/>
    <w:rsid w:val="0045449E"/>
    <w:rsid w:val="00463F48"/>
    <w:rsid w:val="00474A6F"/>
    <w:rsid w:val="00474C04"/>
    <w:rsid w:val="00476F37"/>
    <w:rsid w:val="004837F8"/>
    <w:rsid w:val="00493B09"/>
    <w:rsid w:val="0049738D"/>
    <w:rsid w:val="004A0776"/>
    <w:rsid w:val="004A68E3"/>
    <w:rsid w:val="004B2EC1"/>
    <w:rsid w:val="004C7B8D"/>
    <w:rsid w:val="004C7E5B"/>
    <w:rsid w:val="004C7F1A"/>
    <w:rsid w:val="004D4032"/>
    <w:rsid w:val="004E1707"/>
    <w:rsid w:val="004F3245"/>
    <w:rsid w:val="004F3CBE"/>
    <w:rsid w:val="004F5DFA"/>
    <w:rsid w:val="00505276"/>
    <w:rsid w:val="005100A0"/>
    <w:rsid w:val="00511EE1"/>
    <w:rsid w:val="00514BE0"/>
    <w:rsid w:val="00520266"/>
    <w:rsid w:val="00523411"/>
    <w:rsid w:val="005259D5"/>
    <w:rsid w:val="00536D6A"/>
    <w:rsid w:val="0053717E"/>
    <w:rsid w:val="005469D8"/>
    <w:rsid w:val="00552953"/>
    <w:rsid w:val="00562C3C"/>
    <w:rsid w:val="00566754"/>
    <w:rsid w:val="00567C5B"/>
    <w:rsid w:val="0057207A"/>
    <w:rsid w:val="00574F6E"/>
    <w:rsid w:val="005806F7"/>
    <w:rsid w:val="005843EB"/>
    <w:rsid w:val="0059667D"/>
    <w:rsid w:val="00596738"/>
    <w:rsid w:val="005A397A"/>
    <w:rsid w:val="005A41CC"/>
    <w:rsid w:val="005A755F"/>
    <w:rsid w:val="005B500A"/>
    <w:rsid w:val="005C03E0"/>
    <w:rsid w:val="005C047A"/>
    <w:rsid w:val="005C1FB9"/>
    <w:rsid w:val="005C496B"/>
    <w:rsid w:val="005C5FAB"/>
    <w:rsid w:val="005D0549"/>
    <w:rsid w:val="005D24EB"/>
    <w:rsid w:val="005D623F"/>
    <w:rsid w:val="005E5052"/>
    <w:rsid w:val="005F3572"/>
    <w:rsid w:val="006108E2"/>
    <w:rsid w:val="00610E11"/>
    <w:rsid w:val="006129D3"/>
    <w:rsid w:val="00613EAD"/>
    <w:rsid w:val="006252E9"/>
    <w:rsid w:val="006253FB"/>
    <w:rsid w:val="00633B26"/>
    <w:rsid w:val="00635C99"/>
    <w:rsid w:val="006362E6"/>
    <w:rsid w:val="00642FBC"/>
    <w:rsid w:val="00657140"/>
    <w:rsid w:val="00661106"/>
    <w:rsid w:val="006619EE"/>
    <w:rsid w:val="006622F4"/>
    <w:rsid w:val="00662F63"/>
    <w:rsid w:val="00664E48"/>
    <w:rsid w:val="0066553F"/>
    <w:rsid w:val="006718C5"/>
    <w:rsid w:val="0067349D"/>
    <w:rsid w:val="006767B3"/>
    <w:rsid w:val="00677E2B"/>
    <w:rsid w:val="00680FCB"/>
    <w:rsid w:val="00683216"/>
    <w:rsid w:val="006835D2"/>
    <w:rsid w:val="00685FFF"/>
    <w:rsid w:val="00686A41"/>
    <w:rsid w:val="00687CE1"/>
    <w:rsid w:val="006908F1"/>
    <w:rsid w:val="006916CF"/>
    <w:rsid w:val="006932D9"/>
    <w:rsid w:val="00697274"/>
    <w:rsid w:val="006B1E28"/>
    <w:rsid w:val="006B6ABE"/>
    <w:rsid w:val="006C05DC"/>
    <w:rsid w:val="006C0BCE"/>
    <w:rsid w:val="006D196A"/>
    <w:rsid w:val="006E58F9"/>
    <w:rsid w:val="006F0473"/>
    <w:rsid w:val="006F6AB6"/>
    <w:rsid w:val="00701BE1"/>
    <w:rsid w:val="0071311F"/>
    <w:rsid w:val="00721FB0"/>
    <w:rsid w:val="00723149"/>
    <w:rsid w:val="00723D36"/>
    <w:rsid w:val="00726B9F"/>
    <w:rsid w:val="007271E1"/>
    <w:rsid w:val="0073222A"/>
    <w:rsid w:val="00734716"/>
    <w:rsid w:val="00745283"/>
    <w:rsid w:val="00755D6D"/>
    <w:rsid w:val="0075621A"/>
    <w:rsid w:val="00771E00"/>
    <w:rsid w:val="0078086D"/>
    <w:rsid w:val="007810F5"/>
    <w:rsid w:val="007833A3"/>
    <w:rsid w:val="0079768D"/>
    <w:rsid w:val="007A48B3"/>
    <w:rsid w:val="007C2401"/>
    <w:rsid w:val="007C2990"/>
    <w:rsid w:val="007C4E81"/>
    <w:rsid w:val="007C6425"/>
    <w:rsid w:val="007D2ABF"/>
    <w:rsid w:val="007D4BAD"/>
    <w:rsid w:val="007D57B5"/>
    <w:rsid w:val="007E56C0"/>
    <w:rsid w:val="007E5B53"/>
    <w:rsid w:val="007F49C5"/>
    <w:rsid w:val="007F5DDB"/>
    <w:rsid w:val="008035E4"/>
    <w:rsid w:val="0081005A"/>
    <w:rsid w:val="0081299C"/>
    <w:rsid w:val="008132D3"/>
    <w:rsid w:val="0081446A"/>
    <w:rsid w:val="008368D0"/>
    <w:rsid w:val="00846664"/>
    <w:rsid w:val="00852FF9"/>
    <w:rsid w:val="0085366C"/>
    <w:rsid w:val="00854670"/>
    <w:rsid w:val="00855443"/>
    <w:rsid w:val="0086176F"/>
    <w:rsid w:val="00867129"/>
    <w:rsid w:val="00870125"/>
    <w:rsid w:val="00870AAD"/>
    <w:rsid w:val="008743A1"/>
    <w:rsid w:val="00885380"/>
    <w:rsid w:val="008909F2"/>
    <w:rsid w:val="00891C2B"/>
    <w:rsid w:val="00892E27"/>
    <w:rsid w:val="00895A90"/>
    <w:rsid w:val="00895B43"/>
    <w:rsid w:val="008A7C6D"/>
    <w:rsid w:val="008B2F53"/>
    <w:rsid w:val="008B724D"/>
    <w:rsid w:val="008C0EF1"/>
    <w:rsid w:val="008C62AF"/>
    <w:rsid w:val="008D2AC9"/>
    <w:rsid w:val="008D3F12"/>
    <w:rsid w:val="008D3F20"/>
    <w:rsid w:val="008D568F"/>
    <w:rsid w:val="008E0769"/>
    <w:rsid w:val="008F230F"/>
    <w:rsid w:val="008F3685"/>
    <w:rsid w:val="008F3D9C"/>
    <w:rsid w:val="009035EB"/>
    <w:rsid w:val="00904952"/>
    <w:rsid w:val="009119B5"/>
    <w:rsid w:val="0092506B"/>
    <w:rsid w:val="00926A46"/>
    <w:rsid w:val="009305EB"/>
    <w:rsid w:val="0093188E"/>
    <w:rsid w:val="00937FB9"/>
    <w:rsid w:val="0094043F"/>
    <w:rsid w:val="0094313E"/>
    <w:rsid w:val="00943483"/>
    <w:rsid w:val="00957978"/>
    <w:rsid w:val="00960A45"/>
    <w:rsid w:val="00961246"/>
    <w:rsid w:val="009747AF"/>
    <w:rsid w:val="00976BA5"/>
    <w:rsid w:val="00976FE1"/>
    <w:rsid w:val="00983674"/>
    <w:rsid w:val="009853F0"/>
    <w:rsid w:val="009856D3"/>
    <w:rsid w:val="00986B2B"/>
    <w:rsid w:val="009871E1"/>
    <w:rsid w:val="009A5B18"/>
    <w:rsid w:val="009A7299"/>
    <w:rsid w:val="009B3D54"/>
    <w:rsid w:val="009B5DE4"/>
    <w:rsid w:val="009C1259"/>
    <w:rsid w:val="009C2558"/>
    <w:rsid w:val="009C6D94"/>
    <w:rsid w:val="009D5E1E"/>
    <w:rsid w:val="009D7B12"/>
    <w:rsid w:val="009E280C"/>
    <w:rsid w:val="009E4EB6"/>
    <w:rsid w:val="009F05D5"/>
    <w:rsid w:val="009F5C18"/>
    <w:rsid w:val="00A009DB"/>
    <w:rsid w:val="00A138AB"/>
    <w:rsid w:val="00A202A6"/>
    <w:rsid w:val="00A268B8"/>
    <w:rsid w:val="00A301BA"/>
    <w:rsid w:val="00A3032D"/>
    <w:rsid w:val="00A311D3"/>
    <w:rsid w:val="00A4213B"/>
    <w:rsid w:val="00A42AC2"/>
    <w:rsid w:val="00A455F8"/>
    <w:rsid w:val="00A45B35"/>
    <w:rsid w:val="00A5688B"/>
    <w:rsid w:val="00A60F85"/>
    <w:rsid w:val="00A613E7"/>
    <w:rsid w:val="00A70683"/>
    <w:rsid w:val="00A74BF5"/>
    <w:rsid w:val="00A8499C"/>
    <w:rsid w:val="00A9399D"/>
    <w:rsid w:val="00A945D7"/>
    <w:rsid w:val="00AA0BF6"/>
    <w:rsid w:val="00AA6B44"/>
    <w:rsid w:val="00AB17BF"/>
    <w:rsid w:val="00AB1AE3"/>
    <w:rsid w:val="00AC12AC"/>
    <w:rsid w:val="00AC315B"/>
    <w:rsid w:val="00AC387A"/>
    <w:rsid w:val="00AC474E"/>
    <w:rsid w:val="00AC60B3"/>
    <w:rsid w:val="00AC63AF"/>
    <w:rsid w:val="00AD0FEE"/>
    <w:rsid w:val="00AD2FD3"/>
    <w:rsid w:val="00AD4001"/>
    <w:rsid w:val="00AE0C2C"/>
    <w:rsid w:val="00AE3210"/>
    <w:rsid w:val="00AF73EC"/>
    <w:rsid w:val="00B04E23"/>
    <w:rsid w:val="00B0718C"/>
    <w:rsid w:val="00B1435A"/>
    <w:rsid w:val="00B20033"/>
    <w:rsid w:val="00B20B52"/>
    <w:rsid w:val="00B35A6D"/>
    <w:rsid w:val="00B3640F"/>
    <w:rsid w:val="00B3715A"/>
    <w:rsid w:val="00B4104B"/>
    <w:rsid w:val="00B4179D"/>
    <w:rsid w:val="00B57B15"/>
    <w:rsid w:val="00B62108"/>
    <w:rsid w:val="00B723BB"/>
    <w:rsid w:val="00B739F1"/>
    <w:rsid w:val="00BA0BA7"/>
    <w:rsid w:val="00BA4766"/>
    <w:rsid w:val="00BA6A5E"/>
    <w:rsid w:val="00BA6ADC"/>
    <w:rsid w:val="00BB3E56"/>
    <w:rsid w:val="00BC3F5F"/>
    <w:rsid w:val="00BC46E5"/>
    <w:rsid w:val="00BD32D7"/>
    <w:rsid w:val="00BE4379"/>
    <w:rsid w:val="00BF22B5"/>
    <w:rsid w:val="00C05FBF"/>
    <w:rsid w:val="00C10897"/>
    <w:rsid w:val="00C11F4A"/>
    <w:rsid w:val="00C17024"/>
    <w:rsid w:val="00C26DCB"/>
    <w:rsid w:val="00C272FD"/>
    <w:rsid w:val="00C321B4"/>
    <w:rsid w:val="00C425CC"/>
    <w:rsid w:val="00C4260D"/>
    <w:rsid w:val="00C42F57"/>
    <w:rsid w:val="00C50955"/>
    <w:rsid w:val="00C5714F"/>
    <w:rsid w:val="00C61568"/>
    <w:rsid w:val="00C70BEF"/>
    <w:rsid w:val="00C73287"/>
    <w:rsid w:val="00C81B62"/>
    <w:rsid w:val="00C8433F"/>
    <w:rsid w:val="00C910DA"/>
    <w:rsid w:val="00C928A2"/>
    <w:rsid w:val="00CA1A8F"/>
    <w:rsid w:val="00CA4207"/>
    <w:rsid w:val="00CA4CFE"/>
    <w:rsid w:val="00CB4F61"/>
    <w:rsid w:val="00CB5133"/>
    <w:rsid w:val="00CB5530"/>
    <w:rsid w:val="00CC1D97"/>
    <w:rsid w:val="00CC60FB"/>
    <w:rsid w:val="00CD1714"/>
    <w:rsid w:val="00CD27B3"/>
    <w:rsid w:val="00CD2F25"/>
    <w:rsid w:val="00CE4C36"/>
    <w:rsid w:val="00CE583A"/>
    <w:rsid w:val="00CF0748"/>
    <w:rsid w:val="00D13D03"/>
    <w:rsid w:val="00D16A27"/>
    <w:rsid w:val="00D23C22"/>
    <w:rsid w:val="00D321A5"/>
    <w:rsid w:val="00D33E72"/>
    <w:rsid w:val="00D34D49"/>
    <w:rsid w:val="00D41491"/>
    <w:rsid w:val="00D46C81"/>
    <w:rsid w:val="00D46CE3"/>
    <w:rsid w:val="00D679A6"/>
    <w:rsid w:val="00D71478"/>
    <w:rsid w:val="00D759BF"/>
    <w:rsid w:val="00D8143F"/>
    <w:rsid w:val="00D82861"/>
    <w:rsid w:val="00D83402"/>
    <w:rsid w:val="00D838B7"/>
    <w:rsid w:val="00D8557D"/>
    <w:rsid w:val="00D8747A"/>
    <w:rsid w:val="00D906A1"/>
    <w:rsid w:val="00D940CF"/>
    <w:rsid w:val="00DA28B3"/>
    <w:rsid w:val="00DA31D1"/>
    <w:rsid w:val="00DA4A50"/>
    <w:rsid w:val="00DA4AAB"/>
    <w:rsid w:val="00DA5832"/>
    <w:rsid w:val="00DB08D8"/>
    <w:rsid w:val="00DB5E80"/>
    <w:rsid w:val="00DB6F64"/>
    <w:rsid w:val="00DC504C"/>
    <w:rsid w:val="00DC55E3"/>
    <w:rsid w:val="00DC7999"/>
    <w:rsid w:val="00DC7AFB"/>
    <w:rsid w:val="00DD2183"/>
    <w:rsid w:val="00DE6E7B"/>
    <w:rsid w:val="00E00E29"/>
    <w:rsid w:val="00E00F97"/>
    <w:rsid w:val="00E0462B"/>
    <w:rsid w:val="00E06AC3"/>
    <w:rsid w:val="00E07AB5"/>
    <w:rsid w:val="00E24C60"/>
    <w:rsid w:val="00E26615"/>
    <w:rsid w:val="00E30880"/>
    <w:rsid w:val="00E317BE"/>
    <w:rsid w:val="00E453ED"/>
    <w:rsid w:val="00E45C26"/>
    <w:rsid w:val="00E46378"/>
    <w:rsid w:val="00E470C7"/>
    <w:rsid w:val="00E500D4"/>
    <w:rsid w:val="00E563A5"/>
    <w:rsid w:val="00E62872"/>
    <w:rsid w:val="00E655C0"/>
    <w:rsid w:val="00E7096B"/>
    <w:rsid w:val="00E76868"/>
    <w:rsid w:val="00EA4D6F"/>
    <w:rsid w:val="00EA68B9"/>
    <w:rsid w:val="00EB19FE"/>
    <w:rsid w:val="00EB7419"/>
    <w:rsid w:val="00EC0127"/>
    <w:rsid w:val="00EC0267"/>
    <w:rsid w:val="00EC4006"/>
    <w:rsid w:val="00EC50E6"/>
    <w:rsid w:val="00ED1371"/>
    <w:rsid w:val="00ED4634"/>
    <w:rsid w:val="00ED5E95"/>
    <w:rsid w:val="00ED69AC"/>
    <w:rsid w:val="00ED6F54"/>
    <w:rsid w:val="00EE18DE"/>
    <w:rsid w:val="00EE3D96"/>
    <w:rsid w:val="00EF0FA7"/>
    <w:rsid w:val="00EF613F"/>
    <w:rsid w:val="00EF6A37"/>
    <w:rsid w:val="00F02274"/>
    <w:rsid w:val="00F02718"/>
    <w:rsid w:val="00F031AD"/>
    <w:rsid w:val="00F0336E"/>
    <w:rsid w:val="00F03E4B"/>
    <w:rsid w:val="00F072B4"/>
    <w:rsid w:val="00F115E2"/>
    <w:rsid w:val="00F2382B"/>
    <w:rsid w:val="00F2471F"/>
    <w:rsid w:val="00F31BB0"/>
    <w:rsid w:val="00F37349"/>
    <w:rsid w:val="00F4365B"/>
    <w:rsid w:val="00F540C9"/>
    <w:rsid w:val="00F575AA"/>
    <w:rsid w:val="00F647AC"/>
    <w:rsid w:val="00F66C55"/>
    <w:rsid w:val="00F71637"/>
    <w:rsid w:val="00F7289F"/>
    <w:rsid w:val="00F7374D"/>
    <w:rsid w:val="00F814E5"/>
    <w:rsid w:val="00F92CAF"/>
    <w:rsid w:val="00F966F5"/>
    <w:rsid w:val="00FA7E20"/>
    <w:rsid w:val="00FB6A8E"/>
    <w:rsid w:val="00FB7BAD"/>
    <w:rsid w:val="00FC6369"/>
    <w:rsid w:val="00FC68F2"/>
    <w:rsid w:val="00FD1034"/>
    <w:rsid w:val="00FD5784"/>
    <w:rsid w:val="00FD5A8E"/>
    <w:rsid w:val="00FD5B3D"/>
    <w:rsid w:val="00FD7692"/>
    <w:rsid w:val="00FE0D5F"/>
    <w:rsid w:val="00FF0E86"/>
    <w:rsid w:val="00FF1479"/>
    <w:rsid w:val="00FF1C8E"/>
    <w:rsid w:val="00FF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BBD2B"/>
  <w15:chartTrackingRefBased/>
  <w15:docId w15:val="{32BAAECC-D2DA-6C4A-B815-EFE22168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8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4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Office Word</Application>
  <DocSecurity>0</DocSecurity>
  <Lines>4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noon Charaslertrangsi</dc:creator>
  <cp:keywords/>
  <dc:description/>
  <cp:lastModifiedBy>Tumnoon Charaslertrangsi</cp:lastModifiedBy>
  <cp:revision>2</cp:revision>
  <dcterms:created xsi:type="dcterms:W3CDTF">2023-06-06T15:36:00Z</dcterms:created>
  <dcterms:modified xsi:type="dcterms:W3CDTF">2023-06-06T15:41:00Z</dcterms:modified>
</cp:coreProperties>
</file>